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6"/>
        <w:gridCol w:w="1514"/>
        <w:gridCol w:w="1725"/>
        <w:gridCol w:w="1725"/>
        <w:gridCol w:w="1628"/>
        <w:gridCol w:w="1629"/>
      </w:tblGrid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meter</w:t>
            </w:r>
          </w:p>
        </w:tc>
        <w:tc>
          <w:tcPr>
            <w:tcW w:w="82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othermal Site</w:t>
            </w:r>
          </w:p>
        </w:tc>
      </w:tr>
      <w:tr>
        <w:trPr>
          <w:trHeight w:val="577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rater Hill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orris Geyser Basi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Joseph’s Coat  Hot Spring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ammoth Hot Springs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alcite Hot Springs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ads Used in Assembl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,14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,35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,94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37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,018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 Read Length (bp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8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Read Length (bp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578,00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125,45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296,10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909,91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532,459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cent of Unassembled Read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7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cent of Small Contig Read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8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9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cent of Large Contig Read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mall Contigs (&lt; 10 kb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7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Base Pairs in Small Contigs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1, 16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575,48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66,528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5,85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37,753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cent of Small Contig Base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0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Large Contig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 Pairs in Large Contigs &gt;10 kb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60,74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,93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0,44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66,65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,866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cent of Large Contig Base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ngth of Longest Contig (bp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,11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,67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,186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, 51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,179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Contig Length (bp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8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37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33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35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caffold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8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5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igs in Scaffold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6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s in Scaffold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31,91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11,41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876,971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22,50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750,619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ngth of Largest Scaffold (bp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6,88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,26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,82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,60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5,040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Contigs per Scaffold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Bases per Scaffold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60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80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78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39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815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ntig Coverage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</w:tr>
      <w:tr>
        <w:trPr>
          <w:trHeight w:val="288" w:hRule="atLeast"/>
        </w:trPr>
        <w:tc>
          <w:tcPr>
            <w:tcW w:w="4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ad Coverag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1.</w:t>
      </w:r>
      <w:r>
        <w:rPr>
          <w:rFonts w:cs="Arial" w:ascii="Arial" w:hAnsi="Arial"/>
          <w:sz w:val="20"/>
          <w:szCs w:val="20"/>
        </w:rPr>
        <w:t xml:space="preserve"> Summary of assembly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statistics obtained for each of the five chemotrophic geothermal springs located in Yellowstone National Park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1 </w:t>
      </w:r>
      <w:r>
        <w:rPr>
          <w:rFonts w:cs="Arial" w:ascii="Arial" w:hAnsi="Arial"/>
          <w:sz w:val="20"/>
          <w:szCs w:val="20"/>
        </w:rPr>
        <w:t xml:space="preserve">environmental sequence reads assembled using the Celera Assembler [5]. 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06:38:00Z</dcterms:created>
  <dc:creator>LRESADMIN</dc:creator>
  <dc:description/>
  <dc:language>en-US</dc:language>
  <cp:lastModifiedBy>LRESADMIN</cp:lastModifiedBy>
  <cp:lastPrinted>2009-06-18T13:21:00Z</cp:lastPrinted>
  <dcterms:modified xsi:type="dcterms:W3CDTF">2010-03-03T06:38:00Z</dcterms:modified>
  <cp:revision>2</cp:revision>
  <dc:subject/>
  <dc:title/>
</cp:coreProperties>
</file>